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rPr>
          <w:rFonts w:ascii="Times New Roman" w:hAnsi="Times New Roman" w:cs="Times New Roman"/>
          <w:color w:val="000000"/>
        </w:rPr>
      </w:pPr>
      <w:bookmarkStart w:id="0" w:name="OLE_LINK2"/>
      <w:r>
        <w:rPr>
          <w:rFonts w:cs="Times New Roman" w:ascii="Times New Roman" w:hAnsi="Times New Roman"/>
          <w:color w:val="000000"/>
          <w:kern w:val="2"/>
          <w:sz w:val="21"/>
        </w:rPr>
        <w:t>Supplement Table</w:t>
      </w:r>
      <w:bookmarkEnd w:id="0"/>
      <w:r>
        <w:rPr>
          <w:rFonts w:cs="Times New Roman" w:ascii="Times New Roman" w:hAnsi="Times New Roman"/>
          <w:color w:val="000000"/>
          <w:kern w:val="2"/>
          <w:sz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1"/>
        </w:rPr>
        <w:t xml:space="preserve"> Acupoints </w:t>
      </w:r>
      <w:r>
        <w:rPr>
          <w:rFonts w:cs="Times New Roman" w:ascii="Times New Roman" w:hAnsi="Times New Roman"/>
          <w:color w:val="000000"/>
          <w:kern w:val="2"/>
          <w:sz w:val="21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kern w:val="2"/>
          <w:sz w:val="21"/>
        </w:rPr>
        <w:t xml:space="preserve">ocation and </w:t>
      </w:r>
      <w:r>
        <w:rPr>
          <w:rFonts w:cs="Times New Roman" w:ascii="Times New Roman" w:hAnsi="Times New Roman"/>
          <w:color w:val="000000"/>
          <w:kern w:val="2"/>
          <w:sz w:val="21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kern w:val="2"/>
          <w:sz w:val="21"/>
        </w:rPr>
        <w:t>anipulation</w:t>
      </w:r>
      <w:r>
        <w:rPr>
          <w:rFonts w:eastAsia="宋体" w:cs="Times New Roman" w:ascii="Times New Roman" w:hAnsi="Times New Roman"/>
          <w:color w:val="000000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150"/>
        <w:gridCol w:w="1536"/>
        <w:gridCol w:w="1434"/>
        <w:gridCol w:w="1834"/>
      </w:tblGrid>
      <w:tr>
        <w:trPr>
          <w:trHeight w:val="303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Shame acupuncture</w:t>
            </w:r>
          </w:p>
        </w:tc>
      </w:tr>
      <w:tr>
        <w:trPr>
          <w:trHeight w:val="274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anipulation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anipulation</w:t>
            </w:r>
          </w:p>
        </w:tc>
      </w:tr>
      <w:tr>
        <w:trPr>
          <w:trHeight w:val="1068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Tianshu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ST 25,double)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n the same level of the umbilicus,and 2cun lateral to the anterior midline.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-2.0cun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ST 25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  <w:tr>
        <w:trPr>
          <w:trHeight w:val="803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Zhongwa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CV 12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n the anterior midline, 4cun above the umbilicus.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-1.8cu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CV 1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  <w:tr>
        <w:trPr>
          <w:trHeight w:val="803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Xiawa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CV 10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n the anterior midline, 2cun above the umbilicus.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-2.0cu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CV 1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  <w:tr>
        <w:trPr>
          <w:trHeight w:val="1068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Daheng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SP 15,double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n the same level of the umbilicus, 4 cun lateral to the anterior midline.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-2.0cu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SP 1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  <w:tr>
        <w:trPr>
          <w:trHeight w:val="1333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Daimai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GB 26,double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hen the eleventh rib free-end below vertical and umbilical horizontal line intersection poi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-1.2cu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GB 2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  <w:tr>
        <w:trPr>
          <w:trHeight w:val="1068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Liangme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ST 21,double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n the same level of the CV 12,and 4cun lateral to the anterior midline.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-1.8cu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ST 2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  <w:tr>
        <w:trPr>
          <w:trHeight w:val="803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Qihai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CV 6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n the anterior midline, 1.5cun below the umbilicus.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-1.8cu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CV 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  <w:tr>
        <w:trPr>
          <w:trHeight w:val="1635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Zusanli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ST 36,double)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cun directly below Dubi, and one finger-breadth lateral to the anterior border of the tibia.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-1.2cun,until the patients with strong sense of needle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cm Beside ST 36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pendicular needling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erce the sk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Char">
    <w:name w:val="页脚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Font01">
    <w:name w:val="font01"/>
    <w:basedOn w:val="Style14"/>
    <w:qFormat/>
    <w:rPr>
      <w:rFonts w:ascii="Arial" w:hAnsi="Arial" w:cs="Arial"/>
      <w:color w:val="000000"/>
      <w:sz w:val="20"/>
      <w:szCs w:val="20"/>
      <w:u w:val="none"/>
    </w:rPr>
  </w:style>
  <w:style w:type="character" w:styleId="Char1">
    <w:name w:val="页眉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23:53:00Z</dcterms:created>
  <dc:creator>jl</dc:creator>
  <dc:description/>
  <dc:language>en-US</dc:language>
  <cp:lastModifiedBy>hanmingjuan</cp:lastModifiedBy>
  <dcterms:modified xsi:type="dcterms:W3CDTF">2017-10-09T00:26:5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